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181" w:right="-154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</w:rPr>
        <w:t xml:space="preserve">Table S6. Primers used for </w:t>
      </w:r>
      <w:r>
        <w:rPr>
          <w:rFonts w:cs="Arial" w:ascii="Arial" w:hAnsi="Arial"/>
          <w:b/>
          <w:bCs/>
          <w:caps/>
          <w:sz w:val="28"/>
          <w:szCs w:val="28"/>
          <w:u w:val="single"/>
        </w:rPr>
        <w:t>sequenome</w:t>
      </w:r>
      <w:r>
        <w:rPr>
          <w:rFonts w:cs="Arial" w:ascii="Arial" w:hAnsi="Arial"/>
          <w:b/>
          <w:bCs/>
          <w:sz w:val="28"/>
          <w:szCs w:val="28"/>
          <w:u w:val="single"/>
        </w:rPr>
        <w:t xml:space="preserve"> MassArray</w:t>
      </w:r>
      <w:r>
        <w:rPr>
          <w:rFonts w:cs="Arial" w:ascii="Arial" w:hAnsi="Arial"/>
          <w:b/>
          <w:bCs/>
          <w:sz w:val="28"/>
          <w:szCs w:val="28"/>
          <w:u w:val="single"/>
          <w:lang w:val="en-US" w:eastAsia="en-US"/>
        </w:rPr>
        <w:t xml:space="preserve"> analyses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40"/>
          <w:szCs w:val="40"/>
          <w:u w:val="single"/>
        </w:rPr>
      </w:pPr>
      <w:r>
        <w:rPr>
          <w:rFonts w:cs="Arial" w:ascii="Arial" w:hAnsi="Arial"/>
          <w:b/>
          <w:bCs/>
          <w:sz w:val="40"/>
          <w:szCs w:val="40"/>
          <w:u w:val="singl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2520"/>
        <w:gridCol w:w="175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 xml:space="preserve">Gen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Forward primer for PCR amplification of  the edited reg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Reverse primer for PCR amplification of  the edited regio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Extension primer</w:t>
            </w:r>
          </w:p>
        </w:tc>
      </w:tr>
      <w:tr>
        <w:trPr>
          <w:trHeight w:val="127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CA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333333"/>
              </w:rPr>
              <w:t>5' ACGTTGGATG-ATTAGGTCGGTTCCTGCAGCACGTTGGATGATTAGGT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333333"/>
              </w:rPr>
              <w:t>5'ACGTTGGATG-AGGAGGACGGGCA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GCAACGTTG GATGAGGAGGAC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  <w:u w:val="single"/>
              </w:rPr>
            </w:pPr>
            <w:r>
              <w:rPr>
                <w:rFonts w:cs="Arial" w:ascii="Arial" w:hAnsi="Arial"/>
                <w:color w:val="333333"/>
                <w:u w:val="single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GCAGCCACTGGAGG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FIP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TTTCGGCGACATGCAGATA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ACGTCCACTTGGACTTGTT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CTCTTCATAGTGAGCACTGG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TTCGTGGTGCCTGTGGCT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TGGGCGGTTTCTCTCGGT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333333"/>
              </w:rPr>
              <w:t>5'TCACTGTTTCTAGCCTTC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  <w:u w:val="single"/>
              </w:rPr>
            </w:pPr>
            <w:r>
              <w:rPr>
                <w:rFonts w:cs="Arial" w:ascii="Arial" w:hAnsi="Arial"/>
                <w:color w:val="333333"/>
                <w:u w:val="single"/>
              </w:rPr>
            </w:r>
          </w:p>
        </w:tc>
      </w:tr>
      <w:tr>
        <w:trPr>
          <w:trHeight w:val="121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BP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5'ACGTTGGATG-CCTTTTTTTGGCTGGGTGTGACGTTG GAT GCCTTTT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333333"/>
              </w:rPr>
              <w:t>5'ACGTTGGATG-GCCTCAAGCAATACAACCACACG TTG GAT GGCCTC AA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  <w:u w:val="single"/>
              </w:rPr>
            </w:pPr>
            <w:r>
              <w:rPr>
                <w:rFonts w:cs="Arial" w:ascii="Arial" w:hAnsi="Arial"/>
                <w:color w:val="333333"/>
                <w:u w:val="single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GGTGGCTCATGCCT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5'ACGTTGGATG-</w:t>
            </w:r>
          </w:p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AGATCACGCCACTGCACTC</w:t>
            </w:r>
          </w:p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CCAGGTCAAGCTTGCCTTTT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CAGCCTGGTGACAG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M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AAAAAAATCGTGGACCGGGC</w:t>
            </w:r>
          </w:p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ACCTAGGTGATCTCCCAA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GTGGCTCACGCCT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A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TATTTTGAGATGGAGTCCAGC</w:t>
            </w:r>
          </w:p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GAAGTGCACGTTGCAGTG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333333"/>
              </w:rPr>
              <w:t>5'GTCGCCCAGGTTGGAG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333333"/>
                <w:u w:val="single"/>
              </w:rPr>
            </w:pPr>
            <w:r>
              <w:rPr>
                <w:rFonts w:cs="Arial" w:ascii="Arial" w:hAnsi="Arial"/>
                <w:color w:val="333333"/>
                <w:u w:val="singl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GGACTGGAGGAAGCACTAAT</w:t>
            </w:r>
          </w:p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CGTTGGATG-TGAGCCTCAGAGGTTGAGA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u w:val="single"/>
              </w:rPr>
            </w:pPr>
            <w:r>
              <w:rPr>
                <w:rFonts w:cs="Arial" w:ascii="Arial" w:hAnsi="Arial"/>
                <w:color w:val="333333"/>
              </w:rPr>
              <w:t>5'AGAGATGGGGTTTCACC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</w:rPr>
      </w:r>
    </w:p>
    <w:p>
      <w:pPr>
        <w:pStyle w:val="Normal"/>
        <w:jc w:val="left"/>
        <w:rPr>
          <w:b/>
          <w:b/>
          <w:bCs/>
          <w:sz w:val="40"/>
          <w:szCs w:val="40"/>
          <w:u w:val="single"/>
        </w:rPr>
      </w:pPr>
      <w:r>
        <w:rPr>
          <w:b/>
          <w:bCs/>
          <w:sz w:val="40"/>
          <w:szCs w:val="40"/>
          <w:u w:val="single"/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7T14:01:00Z</dcterms:created>
  <dc:creator>pubhematolab12</dc:creator>
  <dc:description/>
  <cp:keywords/>
  <dc:language>en-US</dc:language>
  <cp:lastModifiedBy>sheba</cp:lastModifiedBy>
  <cp:lastPrinted>2008-07-28T01:17:00Z</cp:lastPrinted>
  <dcterms:modified xsi:type="dcterms:W3CDTF">2010-05-18T06:51:00Z</dcterms:modified>
  <cp:revision>34</cp:revision>
  <dc:subject/>
  <dc:title/>
</cp:coreProperties>
</file>